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F1C3C" w14:textId="2C5628BE" w:rsidR="0024151C" w:rsidRPr="006D620E" w:rsidRDefault="0024151C" w:rsidP="0024151C">
      <w:pPr>
        <w:pStyle w:val="TableFootnoteSymbol"/>
        <w:spacing w:before="0" w:line="480" w:lineRule="auto"/>
        <w:jc w:val="both"/>
        <w:rPr>
          <w:rFonts w:ascii="Arial" w:hAnsi="Arial" w:cs="Arial"/>
        </w:rPr>
      </w:pPr>
    </w:p>
    <w:tbl>
      <w:tblPr>
        <w:tblW w:w="145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5"/>
        <w:gridCol w:w="2073"/>
        <w:gridCol w:w="1441"/>
        <w:gridCol w:w="1890"/>
        <w:gridCol w:w="1260"/>
        <w:gridCol w:w="1350"/>
        <w:gridCol w:w="1802"/>
        <w:gridCol w:w="1260"/>
        <w:gridCol w:w="1169"/>
      </w:tblGrid>
      <w:tr w:rsidR="006D620E" w:rsidRPr="006D620E" w14:paraId="63187DDC" w14:textId="77777777" w:rsidTr="00944DD6">
        <w:trPr>
          <w:trHeight w:val="386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000000" w:themeFill="text1"/>
            <w:noWrap/>
            <w:vAlign w:val="bottom"/>
          </w:tcPr>
          <w:p w14:paraId="253AFD69" w14:textId="33B24FD5" w:rsidR="006D620E" w:rsidRPr="006D620E" w:rsidRDefault="006D620E" w:rsidP="006D620E">
            <w:pPr>
              <w:keepNext/>
              <w:keepLines/>
              <w:tabs>
                <w:tab w:val="left" w:pos="360"/>
              </w:tabs>
              <w:spacing w:after="0" w:line="360" w:lineRule="auto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upplementary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Table S3:</w:t>
            </w:r>
            <w:r w:rsidRPr="006D620E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Mean (± SD) pharmacokinetic parameters of ilorasertib following oral BID administration, Arm II (day 1)</w:t>
            </w:r>
          </w:p>
        </w:tc>
      </w:tr>
      <w:tr w:rsidR="00944DD6" w:rsidRPr="006D620E" w14:paraId="3EDB75B1" w14:textId="77777777" w:rsidTr="0002633F">
        <w:trPr>
          <w:trHeight w:val="350"/>
          <w:jc w:val="center"/>
        </w:trPr>
        <w:tc>
          <w:tcPr>
            <w:tcW w:w="8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0BAD734" w14:textId="2E483188" w:rsidR="00FF3AEF" w:rsidRPr="006D620E" w:rsidRDefault="00FF3AEF" w:rsidP="006D620E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Pharmacokinetic</w:t>
            </w:r>
            <w:r w:rsidR="006D620E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6D620E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parameter</w:t>
            </w: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 (unit)</w:t>
            </w:r>
          </w:p>
        </w:tc>
        <w:tc>
          <w:tcPr>
            <w:tcW w:w="4199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EC294" w14:textId="77777777" w:rsidR="00FF3AEF" w:rsidRPr="006D620E" w:rsidRDefault="00FF3AEF" w:rsidP="0002633F">
            <w:pPr>
              <w:keepNext/>
              <w:keepLines/>
              <w:tabs>
                <w:tab w:val="left" w:pos="360"/>
              </w:tabs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Ilorasertib dose (mg)</w:t>
            </w:r>
          </w:p>
        </w:tc>
      </w:tr>
      <w:tr w:rsidR="00944DD6" w:rsidRPr="006D620E" w14:paraId="4076E05F" w14:textId="77777777" w:rsidTr="00016D55">
        <w:trPr>
          <w:trHeight w:val="255"/>
          <w:jc w:val="center"/>
        </w:trPr>
        <w:tc>
          <w:tcPr>
            <w:tcW w:w="801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043EDD8C" w14:textId="49934AE4" w:rsidR="00FF3AEF" w:rsidRPr="006D620E" w:rsidRDefault="00FF3AEF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AC5F9F4" w14:textId="77777777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8130B64" w14:textId="77777777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DA8B7A6" w14:textId="0217D80F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C9A173F" w14:textId="77777777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E7AB1B6" w14:textId="77777777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90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4008D8D" w14:textId="77777777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230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4432C91" w14:textId="77777777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34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011A86C" w14:textId="77777777" w:rsidR="00FF3AEF" w:rsidRPr="006D620E" w:rsidRDefault="00FF3AE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All</w:t>
            </w:r>
          </w:p>
        </w:tc>
      </w:tr>
      <w:tr w:rsidR="00944DD6" w:rsidRPr="006D620E" w14:paraId="46346FF0" w14:textId="77777777" w:rsidTr="00944DD6">
        <w:trPr>
          <w:trHeight w:val="255"/>
          <w:jc w:val="center"/>
        </w:trPr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8A6BA4" w14:textId="77777777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502C7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C7EDA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4567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5DB4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B5BDC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FF1FE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38CD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5ECEFFB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6</w:t>
            </w:r>
          </w:p>
        </w:tc>
      </w:tr>
      <w:tr w:rsidR="00944DD6" w:rsidRPr="006D620E" w14:paraId="7ADCE5B8" w14:textId="77777777" w:rsidTr="00944DD6">
        <w:trPr>
          <w:trHeight w:val="255"/>
          <w:jc w:val="center"/>
        </w:trPr>
        <w:tc>
          <w:tcPr>
            <w:tcW w:w="801" w:type="pct"/>
            <w:tcBorders>
              <w:top w:val="single" w:sz="4" w:space="0" w:color="auto"/>
            </w:tcBorders>
            <w:noWrap/>
          </w:tcPr>
          <w:p w14:paraId="64B711F8" w14:textId="77777777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1/2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h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vAlign w:val="bottom"/>
          </w:tcPr>
          <w:p w14:paraId="5E393161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1.0 (16.3, 8.3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bottom"/>
          </w:tcPr>
          <w:p w14:paraId="532851B8" w14:textId="67C86FB8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</w:t>
            </w:r>
            <w:r w:rsidR="008A0DDF"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bottom"/>
          </w:tcPr>
          <w:p w14:paraId="4CD3E6D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0.1 (9.5, 10.9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bottom"/>
          </w:tcPr>
          <w:p w14:paraId="784CC97B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8.6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7.6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14:paraId="34DA7709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3.7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9.0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bottom"/>
          </w:tcPr>
          <w:p w14:paraId="3C1557C8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9.0 (9.3, 8.7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bottom"/>
          </w:tcPr>
          <w:p w14:paraId="19D5606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9.6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14:paraId="29DF6971" w14:textId="4264A7E6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3.0</w:t>
            </w:r>
            <w:r w:rsidR="00AF5A5D"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6.2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f</w:t>
            </w:r>
          </w:p>
        </w:tc>
      </w:tr>
      <w:tr w:rsidR="00944DD6" w:rsidRPr="006D620E" w14:paraId="2731F838" w14:textId="77777777" w:rsidTr="00944DD6">
        <w:trPr>
          <w:trHeight w:val="255"/>
          <w:jc w:val="center"/>
        </w:trPr>
        <w:tc>
          <w:tcPr>
            <w:tcW w:w="801" w:type="pct"/>
            <w:noWrap/>
          </w:tcPr>
          <w:p w14:paraId="0765C39A" w14:textId="77777777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T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h)</w:t>
            </w:r>
          </w:p>
        </w:tc>
        <w:tc>
          <w:tcPr>
            <w:tcW w:w="711" w:type="pct"/>
            <w:noWrap/>
            <w:vAlign w:val="bottom"/>
          </w:tcPr>
          <w:p w14:paraId="660D92E1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7.3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3.8</w:t>
            </w:r>
          </w:p>
        </w:tc>
        <w:tc>
          <w:tcPr>
            <w:tcW w:w="494" w:type="pct"/>
            <w:vAlign w:val="bottom"/>
          </w:tcPr>
          <w:p w14:paraId="31C8BAD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5.7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3.8</w:t>
            </w:r>
          </w:p>
        </w:tc>
        <w:tc>
          <w:tcPr>
            <w:tcW w:w="648" w:type="pct"/>
            <w:vAlign w:val="bottom"/>
          </w:tcPr>
          <w:p w14:paraId="7CB3F881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9.0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0</w:t>
            </w:r>
          </w:p>
        </w:tc>
        <w:tc>
          <w:tcPr>
            <w:tcW w:w="432" w:type="pct"/>
            <w:vAlign w:val="bottom"/>
          </w:tcPr>
          <w:p w14:paraId="1F51747C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7.5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7</w:t>
            </w:r>
          </w:p>
        </w:tc>
        <w:tc>
          <w:tcPr>
            <w:tcW w:w="463" w:type="pct"/>
            <w:vAlign w:val="bottom"/>
          </w:tcPr>
          <w:p w14:paraId="12EE8A3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0.2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6.7</w:t>
            </w:r>
          </w:p>
        </w:tc>
        <w:tc>
          <w:tcPr>
            <w:tcW w:w="618" w:type="pct"/>
            <w:vAlign w:val="bottom"/>
          </w:tcPr>
          <w:p w14:paraId="64386F2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8.7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2</w:t>
            </w:r>
          </w:p>
        </w:tc>
        <w:tc>
          <w:tcPr>
            <w:tcW w:w="432" w:type="pct"/>
            <w:vAlign w:val="bottom"/>
          </w:tcPr>
          <w:p w14:paraId="640C7CC9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5.0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8.0</w:t>
            </w:r>
          </w:p>
        </w:tc>
        <w:tc>
          <w:tcPr>
            <w:tcW w:w="401" w:type="pct"/>
            <w:vAlign w:val="bottom"/>
          </w:tcPr>
          <w:p w14:paraId="4E1C1A8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9.2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5.0</w:t>
            </w:r>
          </w:p>
        </w:tc>
      </w:tr>
      <w:tr w:rsidR="00944DD6" w:rsidRPr="006D620E" w14:paraId="7CAF27D6" w14:textId="77777777" w:rsidTr="00944DD6">
        <w:trPr>
          <w:trHeight w:val="255"/>
          <w:jc w:val="center"/>
        </w:trPr>
        <w:tc>
          <w:tcPr>
            <w:tcW w:w="801" w:type="pct"/>
            <w:noWrap/>
          </w:tcPr>
          <w:p w14:paraId="430C5403" w14:textId="77777777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C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μ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g/mL)</w:t>
            </w:r>
          </w:p>
        </w:tc>
        <w:tc>
          <w:tcPr>
            <w:tcW w:w="711" w:type="pct"/>
            <w:noWrap/>
            <w:vAlign w:val="bottom"/>
          </w:tcPr>
          <w:p w14:paraId="4AFFBE7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0.25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12</w:t>
            </w:r>
          </w:p>
        </w:tc>
        <w:tc>
          <w:tcPr>
            <w:tcW w:w="494" w:type="pct"/>
            <w:vAlign w:val="bottom"/>
          </w:tcPr>
          <w:p w14:paraId="503BEBF2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38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4</w:t>
            </w:r>
          </w:p>
        </w:tc>
        <w:tc>
          <w:tcPr>
            <w:tcW w:w="648" w:type="pct"/>
            <w:vAlign w:val="bottom"/>
          </w:tcPr>
          <w:p w14:paraId="25D78CA4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0.30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1</w:t>
            </w:r>
          </w:p>
        </w:tc>
        <w:tc>
          <w:tcPr>
            <w:tcW w:w="432" w:type="pct"/>
            <w:vAlign w:val="bottom"/>
          </w:tcPr>
          <w:p w14:paraId="593B2E5E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0.60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39</w:t>
            </w:r>
          </w:p>
        </w:tc>
        <w:tc>
          <w:tcPr>
            <w:tcW w:w="463" w:type="pct"/>
            <w:vAlign w:val="bottom"/>
          </w:tcPr>
          <w:p w14:paraId="4E6EAE3B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0.54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28</w:t>
            </w:r>
          </w:p>
        </w:tc>
        <w:tc>
          <w:tcPr>
            <w:tcW w:w="618" w:type="pct"/>
            <w:vAlign w:val="bottom"/>
          </w:tcPr>
          <w:p w14:paraId="071EDE5C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70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23</w:t>
            </w:r>
          </w:p>
        </w:tc>
        <w:tc>
          <w:tcPr>
            <w:tcW w:w="432" w:type="pct"/>
            <w:vAlign w:val="bottom"/>
          </w:tcPr>
          <w:p w14:paraId="4645297E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04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87</w:t>
            </w:r>
          </w:p>
        </w:tc>
        <w:tc>
          <w:tcPr>
            <w:tcW w:w="401" w:type="pct"/>
            <w:vAlign w:val="bottom"/>
          </w:tcPr>
          <w:p w14:paraId="665597D8" w14:textId="0F72CF80" w:rsidR="0024151C" w:rsidRPr="006D620E" w:rsidRDefault="008A0DD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944DD6" w:rsidRPr="006D620E" w14:paraId="180EA5F9" w14:textId="77777777" w:rsidTr="00944DD6">
        <w:trPr>
          <w:trHeight w:val="255"/>
          <w:jc w:val="center"/>
        </w:trPr>
        <w:tc>
          <w:tcPr>
            <w:tcW w:w="801" w:type="pct"/>
            <w:noWrap/>
          </w:tcPr>
          <w:p w14:paraId="66982BEF" w14:textId="77777777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711" w:type="pct"/>
            <w:noWrap/>
            <w:vAlign w:val="bottom"/>
          </w:tcPr>
          <w:p w14:paraId="76DA5EF1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72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64</w:t>
            </w:r>
          </w:p>
        </w:tc>
        <w:tc>
          <w:tcPr>
            <w:tcW w:w="494" w:type="pct"/>
            <w:vAlign w:val="bottom"/>
          </w:tcPr>
          <w:p w14:paraId="32792BB4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5.45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46</w:t>
            </w:r>
          </w:p>
        </w:tc>
        <w:tc>
          <w:tcPr>
            <w:tcW w:w="648" w:type="pct"/>
            <w:vAlign w:val="bottom"/>
          </w:tcPr>
          <w:p w14:paraId="6D8E5E72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92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53</w:t>
            </w:r>
          </w:p>
        </w:tc>
        <w:tc>
          <w:tcPr>
            <w:tcW w:w="432" w:type="pct"/>
            <w:vAlign w:val="bottom"/>
          </w:tcPr>
          <w:p w14:paraId="09CA3540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5.07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3.18</w:t>
            </w:r>
          </w:p>
        </w:tc>
        <w:tc>
          <w:tcPr>
            <w:tcW w:w="463" w:type="pct"/>
            <w:vAlign w:val="bottom"/>
          </w:tcPr>
          <w:p w14:paraId="2D69993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8.10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4.44</w:t>
            </w:r>
          </w:p>
        </w:tc>
        <w:tc>
          <w:tcPr>
            <w:tcW w:w="618" w:type="pct"/>
            <w:vAlign w:val="bottom"/>
          </w:tcPr>
          <w:p w14:paraId="472798F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0.1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3.62</w:t>
            </w:r>
          </w:p>
        </w:tc>
        <w:tc>
          <w:tcPr>
            <w:tcW w:w="432" w:type="pct"/>
            <w:vAlign w:val="bottom"/>
          </w:tcPr>
          <w:p w14:paraId="5524083B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9.3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4.8</w:t>
            </w:r>
          </w:p>
        </w:tc>
        <w:tc>
          <w:tcPr>
            <w:tcW w:w="401" w:type="pct"/>
            <w:vAlign w:val="bottom"/>
          </w:tcPr>
          <w:p w14:paraId="625CAABB" w14:textId="428F09F6" w:rsidR="0024151C" w:rsidRPr="006D620E" w:rsidRDefault="008A0DD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944DD6" w:rsidRPr="006D620E" w14:paraId="4C4A5FAB" w14:textId="77777777" w:rsidTr="00944DD6">
        <w:trPr>
          <w:trHeight w:val="255"/>
          <w:jc w:val="center"/>
        </w:trPr>
        <w:tc>
          <w:tcPr>
            <w:tcW w:w="801" w:type="pct"/>
            <w:noWrap/>
            <w:vAlign w:val="bottom"/>
          </w:tcPr>
          <w:p w14:paraId="0501F35D" w14:textId="77777777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AUC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μg•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h/mL)</w:t>
            </w:r>
          </w:p>
        </w:tc>
        <w:tc>
          <w:tcPr>
            <w:tcW w:w="711" w:type="pct"/>
            <w:noWrap/>
            <w:vAlign w:val="bottom"/>
          </w:tcPr>
          <w:p w14:paraId="36E1E936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.99 (2.85, 5.12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94" w:type="pct"/>
            <w:vAlign w:val="bottom"/>
          </w:tcPr>
          <w:p w14:paraId="13BC9FD3" w14:textId="047DFF82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</w:t>
            </w:r>
            <w:r w:rsidR="008A0DDF"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</w:t>
            </w:r>
          </w:p>
        </w:tc>
        <w:tc>
          <w:tcPr>
            <w:tcW w:w="648" w:type="pct"/>
            <w:vAlign w:val="bottom"/>
          </w:tcPr>
          <w:p w14:paraId="464C280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4.03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(2.55, 5.52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vAlign w:val="bottom"/>
          </w:tcPr>
          <w:p w14:paraId="72A7C411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6.53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4.46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463" w:type="pct"/>
            <w:vAlign w:val="bottom"/>
          </w:tcPr>
          <w:p w14:paraId="2919BD3C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7.8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1.3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d</w:t>
            </w:r>
          </w:p>
        </w:tc>
        <w:tc>
          <w:tcPr>
            <w:tcW w:w="618" w:type="pct"/>
            <w:vAlign w:val="bottom"/>
          </w:tcPr>
          <w:p w14:paraId="5B7D606A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9.14 (8.31, 9.97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vAlign w:val="bottom"/>
          </w:tcPr>
          <w:p w14:paraId="73E8B67E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98.8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e</w:t>
            </w:r>
          </w:p>
        </w:tc>
        <w:tc>
          <w:tcPr>
            <w:tcW w:w="401" w:type="pct"/>
            <w:vAlign w:val="bottom"/>
          </w:tcPr>
          <w:p w14:paraId="41AE06DF" w14:textId="70BFC93C" w:rsidR="0024151C" w:rsidRPr="006D620E" w:rsidRDefault="008A0DDF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944DD6" w:rsidRPr="006D620E" w14:paraId="1016D533" w14:textId="77777777" w:rsidTr="00944DD6">
        <w:trPr>
          <w:trHeight w:val="255"/>
          <w:jc w:val="center"/>
        </w:trPr>
        <w:tc>
          <w:tcPr>
            <w:tcW w:w="801" w:type="pct"/>
            <w:noWrap/>
          </w:tcPr>
          <w:p w14:paraId="5C4507F9" w14:textId="70ABC4F5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max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AF5A5D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/mL/mg)</w:t>
            </w:r>
          </w:p>
        </w:tc>
        <w:tc>
          <w:tcPr>
            <w:tcW w:w="711" w:type="pct"/>
            <w:noWrap/>
            <w:vAlign w:val="bottom"/>
          </w:tcPr>
          <w:p w14:paraId="5F4FC80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1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5</w:t>
            </w:r>
          </w:p>
        </w:tc>
        <w:tc>
          <w:tcPr>
            <w:tcW w:w="494" w:type="pct"/>
            <w:vAlign w:val="bottom"/>
          </w:tcPr>
          <w:p w14:paraId="12B995F4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2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2</w:t>
            </w:r>
          </w:p>
        </w:tc>
        <w:tc>
          <w:tcPr>
            <w:tcW w:w="648" w:type="pct"/>
            <w:vAlign w:val="bottom"/>
          </w:tcPr>
          <w:p w14:paraId="74BA6A35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.7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6</w:t>
            </w:r>
          </w:p>
        </w:tc>
        <w:tc>
          <w:tcPr>
            <w:tcW w:w="432" w:type="pct"/>
            <w:vAlign w:val="bottom"/>
          </w:tcPr>
          <w:p w14:paraId="2E8978C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.3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5</w:t>
            </w:r>
          </w:p>
        </w:tc>
        <w:tc>
          <w:tcPr>
            <w:tcW w:w="463" w:type="pct"/>
            <w:vAlign w:val="bottom"/>
          </w:tcPr>
          <w:p w14:paraId="6AEB3824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.4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8</w:t>
            </w:r>
          </w:p>
        </w:tc>
        <w:tc>
          <w:tcPr>
            <w:tcW w:w="618" w:type="pct"/>
            <w:vAlign w:val="bottom"/>
          </w:tcPr>
          <w:p w14:paraId="5CD5B2B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.5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5</w:t>
            </w:r>
          </w:p>
        </w:tc>
        <w:tc>
          <w:tcPr>
            <w:tcW w:w="432" w:type="pct"/>
            <w:vAlign w:val="bottom"/>
          </w:tcPr>
          <w:p w14:paraId="0D35F73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0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3</w:t>
            </w:r>
          </w:p>
        </w:tc>
        <w:tc>
          <w:tcPr>
            <w:tcW w:w="401" w:type="pct"/>
            <w:vAlign w:val="bottom"/>
          </w:tcPr>
          <w:p w14:paraId="6A59BF90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2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2</w:t>
            </w:r>
          </w:p>
        </w:tc>
      </w:tr>
      <w:tr w:rsidR="00944DD6" w:rsidRPr="006D620E" w14:paraId="5010B2F2" w14:textId="77777777" w:rsidTr="00944DD6">
        <w:trPr>
          <w:trHeight w:val="255"/>
          <w:jc w:val="center"/>
        </w:trPr>
        <w:tc>
          <w:tcPr>
            <w:tcW w:w="801" w:type="pct"/>
            <w:tcBorders>
              <w:bottom w:val="nil"/>
            </w:tcBorders>
            <w:noWrap/>
          </w:tcPr>
          <w:p w14:paraId="56FDCFDB" w14:textId="31A575F1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="00926BD2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AF5A5D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</w:t>
            </w:r>
            <w:r w:rsidR="002A79E6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•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h/mL/mg)</w:t>
            </w:r>
          </w:p>
        </w:tc>
        <w:tc>
          <w:tcPr>
            <w:tcW w:w="711" w:type="pct"/>
            <w:tcBorders>
              <w:bottom w:val="nil"/>
            </w:tcBorders>
            <w:noWrap/>
            <w:vAlign w:val="bottom"/>
          </w:tcPr>
          <w:p w14:paraId="621BE59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46.5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20.5</w:t>
            </w:r>
          </w:p>
        </w:tc>
        <w:tc>
          <w:tcPr>
            <w:tcW w:w="494" w:type="pct"/>
            <w:tcBorders>
              <w:bottom w:val="nil"/>
            </w:tcBorders>
            <w:vAlign w:val="bottom"/>
          </w:tcPr>
          <w:p w14:paraId="6343B44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45.4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2.2</w:t>
            </w:r>
          </w:p>
        </w:tc>
        <w:tc>
          <w:tcPr>
            <w:tcW w:w="648" w:type="pct"/>
            <w:tcBorders>
              <w:bottom w:val="nil"/>
            </w:tcBorders>
            <w:vAlign w:val="bottom"/>
          </w:tcPr>
          <w:p w14:paraId="37692E77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1.8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8.5</w:t>
            </w:r>
          </w:p>
        </w:tc>
        <w:tc>
          <w:tcPr>
            <w:tcW w:w="432" w:type="pct"/>
            <w:tcBorders>
              <w:bottom w:val="nil"/>
            </w:tcBorders>
            <w:vAlign w:val="bottom"/>
          </w:tcPr>
          <w:p w14:paraId="5928570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9.5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2.2</w:t>
            </w:r>
          </w:p>
        </w:tc>
        <w:tc>
          <w:tcPr>
            <w:tcW w:w="463" w:type="pct"/>
            <w:tcBorders>
              <w:bottom w:val="nil"/>
            </w:tcBorders>
            <w:vAlign w:val="bottom"/>
          </w:tcPr>
          <w:p w14:paraId="7BA0AD64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1.3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1.7</w:t>
            </w:r>
          </w:p>
        </w:tc>
        <w:tc>
          <w:tcPr>
            <w:tcW w:w="618" w:type="pct"/>
            <w:tcBorders>
              <w:bottom w:val="nil"/>
            </w:tcBorders>
            <w:vAlign w:val="bottom"/>
          </w:tcPr>
          <w:p w14:paraId="5E28D873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1.9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7.9</w:t>
            </w:r>
          </w:p>
        </w:tc>
        <w:tc>
          <w:tcPr>
            <w:tcW w:w="432" w:type="pct"/>
            <w:tcBorders>
              <w:bottom w:val="nil"/>
            </w:tcBorders>
            <w:vAlign w:val="bottom"/>
          </w:tcPr>
          <w:p w14:paraId="6004AF2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57.8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1.8</w:t>
            </w:r>
          </w:p>
        </w:tc>
        <w:tc>
          <w:tcPr>
            <w:tcW w:w="401" w:type="pct"/>
            <w:tcBorders>
              <w:bottom w:val="nil"/>
            </w:tcBorders>
            <w:vAlign w:val="bottom"/>
          </w:tcPr>
          <w:p w14:paraId="2EC17E22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1.1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8.8</w:t>
            </w:r>
          </w:p>
        </w:tc>
      </w:tr>
      <w:tr w:rsidR="00944DD6" w:rsidRPr="006D620E" w14:paraId="3E65E360" w14:textId="77777777" w:rsidTr="00944DD6">
        <w:trPr>
          <w:trHeight w:val="255"/>
          <w:jc w:val="center"/>
        </w:trPr>
        <w:tc>
          <w:tcPr>
            <w:tcW w:w="801" w:type="pct"/>
            <w:tcBorders>
              <w:top w:val="nil"/>
              <w:bottom w:val="nil"/>
            </w:tcBorders>
            <w:noWrap/>
          </w:tcPr>
          <w:p w14:paraId="2BADCA87" w14:textId="1BDBC831" w:rsidR="0024151C" w:rsidRPr="006D620E" w:rsidRDefault="00B53BCE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AUC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="00926BD2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AF5A5D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="0024151C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</w:t>
            </w:r>
            <w:r w:rsidR="002A79E6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•</w:t>
            </w:r>
            <w:r w:rsidR="0024151C"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h/mL/mg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bottom"/>
          </w:tcPr>
          <w:p w14:paraId="453F6400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9.9 (35.6, 64.1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bottom"/>
          </w:tcPr>
          <w:p w14:paraId="2BEC2E5D" w14:textId="38706D13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</w:t>
            </w:r>
            <w:r w:rsidR="008A0DDF"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bottom"/>
          </w:tcPr>
          <w:p w14:paraId="1EBB81E0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2.4 (14.1, 30.6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1A722AEB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5.1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7.2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28E54A38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46.8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29.7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d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bottom"/>
          </w:tcPr>
          <w:p w14:paraId="7F5D1FCE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9.9 (18.1, 21.7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329A1D65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45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e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5D667365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2.3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36.5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f</w:t>
            </w:r>
          </w:p>
        </w:tc>
      </w:tr>
      <w:tr w:rsidR="00944DD6" w:rsidRPr="006D620E" w14:paraId="7BE680CC" w14:textId="77777777" w:rsidTr="00944DD6">
        <w:trPr>
          <w:trHeight w:val="255"/>
          <w:jc w:val="center"/>
        </w:trPr>
        <w:tc>
          <w:tcPr>
            <w:tcW w:w="801" w:type="pct"/>
            <w:tcBorders>
              <w:top w:val="nil"/>
              <w:bottom w:val="nil"/>
            </w:tcBorders>
            <w:noWrap/>
          </w:tcPr>
          <w:p w14:paraId="65D0B31D" w14:textId="77777777" w:rsidR="0024151C" w:rsidRPr="006D620E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L/F (L/h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bottom"/>
          </w:tcPr>
          <w:p w14:paraId="12744631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1.8 (28.1, 15.6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bottom"/>
          </w:tcPr>
          <w:p w14:paraId="11B5736F" w14:textId="4C1547D8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</w:t>
            </w:r>
            <w:r w:rsidR="008A0DDF"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bottom"/>
          </w:tcPr>
          <w:p w14:paraId="791A348D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51.7 (70.7, 32.6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7D5EED25" w14:textId="2FDB696D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51.5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25.9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3DBCA23F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9.6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7.9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d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bottom"/>
          </w:tcPr>
          <w:p w14:paraId="08A923D5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50.8 (55.4, 46.1)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5BD046CB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6.9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e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6038BE39" w14:textId="77777777" w:rsidR="0024151C" w:rsidRPr="006D620E" w:rsidRDefault="0024151C" w:rsidP="00206A3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7.7 </w:t>
            </w:r>
            <w:r w:rsidRPr="006D620E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6D620E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1.8</w:t>
            </w:r>
            <w:r w:rsidRPr="006D620E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f</w:t>
            </w:r>
          </w:p>
        </w:tc>
      </w:tr>
      <w:tr w:rsidR="006D620E" w:rsidRPr="006D620E" w14:paraId="5B2CF85D" w14:textId="77777777" w:rsidTr="00944DD6">
        <w:trPr>
          <w:trHeight w:val="255"/>
          <w:jc w:val="center"/>
        </w:trPr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  <w:noWrap/>
          </w:tcPr>
          <w:p w14:paraId="76E5CFA5" w14:textId="77777777" w:rsidR="006D620E" w:rsidRDefault="006D620E" w:rsidP="006D620E">
            <w:pPr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sz w:val="14"/>
                <w:szCs w:val="14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Abbreviations: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sym w:font="Symbol" w:char="F0A5"/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area under the plasma concentration-time curve from time 0 to infinity;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 area under the plasma concentration-time curve from time zero to time of last measurable concentration; </w:t>
            </w:r>
            <w:r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BID, twice daily; </w:t>
            </w:r>
          </w:p>
          <w:p w14:paraId="6E529469" w14:textId="1FED86BB" w:rsidR="006D620E" w:rsidRPr="00C15C74" w:rsidRDefault="006D620E" w:rsidP="006D620E">
            <w:pPr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sz w:val="14"/>
                <w:szCs w:val="14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CL/F, apparent oral clearance;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maximum observed plasma concentration; ND, not determined; SD, standard deviation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1/2,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terminal phase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elimination half-life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time to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.</w:t>
            </w:r>
          </w:p>
          <w:p w14:paraId="7114831E" w14:textId="77777777" w:rsidR="006D620E" w:rsidRPr="006D620E" w:rsidRDefault="006D620E" w:rsidP="006D620E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D620E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6D620E">
              <w:rPr>
                <w:rFonts w:ascii="Arial" w:hAnsi="Arial" w:cs="Arial"/>
                <w:sz w:val="14"/>
                <w:szCs w:val="14"/>
              </w:rPr>
              <w:t xml:space="preserve">Harmonic mean and pseudo SD. </w:t>
            </w:r>
          </w:p>
          <w:p w14:paraId="3AF70338" w14:textId="59B93918" w:rsidR="006D620E" w:rsidRPr="006D620E" w:rsidRDefault="006D620E" w:rsidP="006D620E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D620E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>
              <w:rPr>
                <w:rFonts w:ascii="Arial" w:hAnsi="Arial" w:cs="Arial"/>
                <w:sz w:val="14"/>
                <w:szCs w:val="14"/>
              </w:rPr>
              <w:t>N = 2;</w:t>
            </w:r>
            <w:r w:rsidRPr="006D620E">
              <w:rPr>
                <w:rFonts w:ascii="Arial" w:hAnsi="Arial" w:cs="Arial"/>
                <w:sz w:val="14"/>
                <w:szCs w:val="14"/>
              </w:rPr>
              <w:t xml:space="preserve"> parameters reported as mean (individual parameters). </w:t>
            </w:r>
          </w:p>
          <w:p w14:paraId="314355C9" w14:textId="77777777" w:rsidR="006D620E" w:rsidRPr="006D620E" w:rsidRDefault="006D620E" w:rsidP="006D620E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D620E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 w:rsidRPr="006D620E">
              <w:rPr>
                <w:rFonts w:ascii="Arial" w:hAnsi="Arial" w:cs="Arial"/>
                <w:sz w:val="14"/>
                <w:szCs w:val="14"/>
              </w:rPr>
              <w:t xml:space="preserve">N = 3. </w:t>
            </w:r>
          </w:p>
          <w:p w14:paraId="7F3EBCB5" w14:textId="77777777" w:rsidR="006D620E" w:rsidRPr="006D620E" w:rsidRDefault="006D620E" w:rsidP="006D620E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D620E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 w:rsidRPr="006D620E">
              <w:rPr>
                <w:rFonts w:ascii="Arial" w:hAnsi="Arial" w:cs="Arial"/>
                <w:sz w:val="14"/>
                <w:szCs w:val="14"/>
              </w:rPr>
              <w:t xml:space="preserve">N = 4. </w:t>
            </w:r>
          </w:p>
          <w:p w14:paraId="24DA70E7" w14:textId="55BC980F" w:rsidR="006D620E" w:rsidRPr="006D620E" w:rsidRDefault="006D620E" w:rsidP="006D620E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D620E"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  <w:r>
              <w:rPr>
                <w:rFonts w:ascii="Arial" w:hAnsi="Arial" w:cs="Arial"/>
                <w:sz w:val="14"/>
                <w:szCs w:val="14"/>
              </w:rPr>
              <w:t>N = 1;</w:t>
            </w:r>
            <w:r w:rsidRPr="006D620E">
              <w:rPr>
                <w:rFonts w:ascii="Arial" w:hAnsi="Arial" w:cs="Arial"/>
                <w:sz w:val="14"/>
                <w:szCs w:val="14"/>
              </w:rPr>
              <w:t xml:space="preserve"> parameters reported as individual value. </w:t>
            </w:r>
          </w:p>
          <w:p w14:paraId="65A3E249" w14:textId="4DD68646" w:rsidR="006D620E" w:rsidRPr="006D620E" w:rsidRDefault="006D620E" w:rsidP="006D620E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D620E">
              <w:rPr>
                <w:rFonts w:ascii="Arial" w:hAnsi="Arial" w:cs="Arial"/>
                <w:sz w:val="14"/>
                <w:szCs w:val="14"/>
                <w:vertAlign w:val="superscript"/>
              </w:rPr>
              <w:t>f</w:t>
            </w:r>
            <w:r w:rsidRPr="006D620E">
              <w:rPr>
                <w:rFonts w:ascii="Arial" w:hAnsi="Arial" w:cs="Arial"/>
                <w:sz w:val="14"/>
                <w:szCs w:val="14"/>
              </w:rPr>
              <w:t>N = 14.</w:t>
            </w:r>
          </w:p>
        </w:tc>
      </w:tr>
    </w:tbl>
    <w:p w14:paraId="70409ABB" w14:textId="77777777" w:rsidR="00AF5A5D" w:rsidRPr="006D620E" w:rsidRDefault="00AF5A5D" w:rsidP="0024151C">
      <w:pPr>
        <w:spacing w:after="160" w:line="259" w:lineRule="auto"/>
        <w:jc w:val="both"/>
        <w:rPr>
          <w:rFonts w:ascii="Arial" w:hAnsi="Arial" w:cs="Arial"/>
          <w:b/>
          <w:sz w:val="18"/>
          <w:szCs w:val="18"/>
        </w:rPr>
      </w:pPr>
    </w:p>
    <w:p w14:paraId="79DA9C6C" w14:textId="093771DB" w:rsidR="0024151C" w:rsidRPr="006D620E" w:rsidRDefault="0024151C" w:rsidP="0024151C">
      <w:pPr>
        <w:spacing w:after="160" w:line="259" w:lineRule="auto"/>
        <w:jc w:val="both"/>
        <w:rPr>
          <w:rFonts w:ascii="Arial" w:eastAsia="MS Mincho" w:hAnsi="Arial" w:cs="Arial"/>
          <w:b/>
          <w:sz w:val="18"/>
          <w:szCs w:val="18"/>
          <w:lang w:eastAsia="ja-JP"/>
        </w:rPr>
      </w:pPr>
      <w:bookmarkStart w:id="0" w:name="_GoBack"/>
      <w:bookmarkEnd w:id="0"/>
    </w:p>
    <w:sectPr w:rsidR="0024151C" w:rsidRPr="006D620E" w:rsidSect="00D652A6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6A656B" w14:textId="77777777" w:rsidR="00F908FD" w:rsidRDefault="00F908FD">
      <w:pPr>
        <w:spacing w:after="0" w:line="240" w:lineRule="auto"/>
      </w:pPr>
      <w:r>
        <w:separator/>
      </w:r>
    </w:p>
  </w:endnote>
  <w:endnote w:type="continuationSeparator" w:id="0">
    <w:p w14:paraId="6F183E96" w14:textId="77777777" w:rsidR="00F908FD" w:rsidRDefault="00F90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5331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6E19" w14:textId="63BCBA05" w:rsidR="004F7FF7" w:rsidRDefault="004F7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2D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A8840" w14:textId="77777777" w:rsidR="004F7FF7" w:rsidRDefault="004F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A7F2C" w14:textId="77777777" w:rsidR="00F908FD" w:rsidRDefault="00F908FD">
      <w:pPr>
        <w:spacing w:after="0" w:line="240" w:lineRule="auto"/>
      </w:pPr>
      <w:r>
        <w:separator/>
      </w:r>
    </w:p>
  </w:footnote>
  <w:footnote w:type="continuationSeparator" w:id="0">
    <w:p w14:paraId="4FACBC4A" w14:textId="77777777" w:rsidR="00F908FD" w:rsidRDefault="00F908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2F04"/>
    <w:multiLevelType w:val="hybridMultilevel"/>
    <w:tmpl w:val="F1585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5E48"/>
    <w:multiLevelType w:val="hybridMultilevel"/>
    <w:tmpl w:val="D84EC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D2ECE"/>
    <w:multiLevelType w:val="hybridMultilevel"/>
    <w:tmpl w:val="6CECFF28"/>
    <w:lvl w:ilvl="0" w:tplc="04090001">
      <w:start w:val="1"/>
      <w:numFmt w:val="bullet"/>
      <w:lvlText w:val=""/>
      <w:lvlJc w:val="left"/>
      <w:pPr>
        <w:ind w:left="70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" w15:restartNumberingAfterBreak="0">
    <w:nsid w:val="169C1E68"/>
    <w:multiLevelType w:val="hybridMultilevel"/>
    <w:tmpl w:val="5CE2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E5034"/>
    <w:multiLevelType w:val="hybridMultilevel"/>
    <w:tmpl w:val="F7A059D8"/>
    <w:lvl w:ilvl="0" w:tplc="F50ED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5554F"/>
    <w:multiLevelType w:val="hybridMultilevel"/>
    <w:tmpl w:val="AAE21774"/>
    <w:lvl w:ilvl="0" w:tplc="7478AC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A1CD4"/>
    <w:multiLevelType w:val="hybridMultilevel"/>
    <w:tmpl w:val="721E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9144F"/>
    <w:multiLevelType w:val="hybridMultilevel"/>
    <w:tmpl w:val="70CCADD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D42BF"/>
    <w:multiLevelType w:val="hybridMultilevel"/>
    <w:tmpl w:val="CAF4869C"/>
    <w:lvl w:ilvl="0" w:tplc="BD24B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876E4"/>
    <w:multiLevelType w:val="hybridMultilevel"/>
    <w:tmpl w:val="B3EAB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044F6"/>
    <w:multiLevelType w:val="hybridMultilevel"/>
    <w:tmpl w:val="A2F62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B3ED3"/>
    <w:multiLevelType w:val="hybridMultilevel"/>
    <w:tmpl w:val="5A92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351AA"/>
    <w:multiLevelType w:val="hybridMultilevel"/>
    <w:tmpl w:val="9ECC8144"/>
    <w:lvl w:ilvl="0" w:tplc="C9E4B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B674D"/>
    <w:multiLevelType w:val="hybridMultilevel"/>
    <w:tmpl w:val="F7984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1"/>
  </w:num>
  <w:num w:numId="5">
    <w:abstractNumId w:val="2"/>
  </w:num>
  <w:num w:numId="6">
    <w:abstractNumId w:val="0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7"/>
  </w:num>
  <w:num w:numId="12">
    <w:abstractNumId w:val="1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1C"/>
    <w:rsid w:val="0000129E"/>
    <w:rsid w:val="00004462"/>
    <w:rsid w:val="000137DC"/>
    <w:rsid w:val="000152CA"/>
    <w:rsid w:val="00016D55"/>
    <w:rsid w:val="000228BE"/>
    <w:rsid w:val="0002633F"/>
    <w:rsid w:val="00032E02"/>
    <w:rsid w:val="00043E36"/>
    <w:rsid w:val="00046CAF"/>
    <w:rsid w:val="000471B0"/>
    <w:rsid w:val="00047719"/>
    <w:rsid w:val="000538A6"/>
    <w:rsid w:val="00071B0C"/>
    <w:rsid w:val="0008172E"/>
    <w:rsid w:val="0009063D"/>
    <w:rsid w:val="00091491"/>
    <w:rsid w:val="00096E2E"/>
    <w:rsid w:val="000A1B63"/>
    <w:rsid w:val="000B0213"/>
    <w:rsid w:val="000B25BA"/>
    <w:rsid w:val="000B4881"/>
    <w:rsid w:val="000B5DAB"/>
    <w:rsid w:val="000C69F1"/>
    <w:rsid w:val="000D2FA1"/>
    <w:rsid w:val="000D660C"/>
    <w:rsid w:val="000E461F"/>
    <w:rsid w:val="000E6E98"/>
    <w:rsid w:val="000F6CF7"/>
    <w:rsid w:val="00110927"/>
    <w:rsid w:val="0011637B"/>
    <w:rsid w:val="0012048A"/>
    <w:rsid w:val="00123A12"/>
    <w:rsid w:val="0013041B"/>
    <w:rsid w:val="00134D11"/>
    <w:rsid w:val="001359C2"/>
    <w:rsid w:val="00152B89"/>
    <w:rsid w:val="00165E9E"/>
    <w:rsid w:val="001765E3"/>
    <w:rsid w:val="001A1F27"/>
    <w:rsid w:val="001A339F"/>
    <w:rsid w:val="001A6105"/>
    <w:rsid w:val="001B2E54"/>
    <w:rsid w:val="001B4B9D"/>
    <w:rsid w:val="001C7F56"/>
    <w:rsid w:val="001D3F35"/>
    <w:rsid w:val="001E19BE"/>
    <w:rsid w:val="001E5B14"/>
    <w:rsid w:val="001F0549"/>
    <w:rsid w:val="001F34C7"/>
    <w:rsid w:val="001F54C5"/>
    <w:rsid w:val="002004A7"/>
    <w:rsid w:val="00203ED9"/>
    <w:rsid w:val="00206A3C"/>
    <w:rsid w:val="0020714B"/>
    <w:rsid w:val="00213D4F"/>
    <w:rsid w:val="002150FB"/>
    <w:rsid w:val="00223165"/>
    <w:rsid w:val="0024151C"/>
    <w:rsid w:val="00241F3C"/>
    <w:rsid w:val="00255C02"/>
    <w:rsid w:val="00262E50"/>
    <w:rsid w:val="00264D5C"/>
    <w:rsid w:val="00270B6A"/>
    <w:rsid w:val="002710E1"/>
    <w:rsid w:val="00271F5C"/>
    <w:rsid w:val="00282066"/>
    <w:rsid w:val="00284726"/>
    <w:rsid w:val="00286C43"/>
    <w:rsid w:val="002A79E6"/>
    <w:rsid w:val="002D4487"/>
    <w:rsid w:val="002D6F16"/>
    <w:rsid w:val="00305220"/>
    <w:rsid w:val="00310C6D"/>
    <w:rsid w:val="003266E6"/>
    <w:rsid w:val="003377E3"/>
    <w:rsid w:val="00346402"/>
    <w:rsid w:val="003613F7"/>
    <w:rsid w:val="00361B85"/>
    <w:rsid w:val="00371FD9"/>
    <w:rsid w:val="00383B5F"/>
    <w:rsid w:val="003930CE"/>
    <w:rsid w:val="003959BE"/>
    <w:rsid w:val="003A1ACE"/>
    <w:rsid w:val="003C08F9"/>
    <w:rsid w:val="003C2B5F"/>
    <w:rsid w:val="003C3F7C"/>
    <w:rsid w:val="00442A04"/>
    <w:rsid w:val="00456578"/>
    <w:rsid w:val="004567D3"/>
    <w:rsid w:val="00475E29"/>
    <w:rsid w:val="00480820"/>
    <w:rsid w:val="00490E18"/>
    <w:rsid w:val="0049505C"/>
    <w:rsid w:val="004A3948"/>
    <w:rsid w:val="004A5D89"/>
    <w:rsid w:val="004A7FC3"/>
    <w:rsid w:val="004B6494"/>
    <w:rsid w:val="004D6801"/>
    <w:rsid w:val="004E5D9E"/>
    <w:rsid w:val="004F53EF"/>
    <w:rsid w:val="004F7FF7"/>
    <w:rsid w:val="00514D6C"/>
    <w:rsid w:val="005250DC"/>
    <w:rsid w:val="005273BA"/>
    <w:rsid w:val="0053759A"/>
    <w:rsid w:val="00537697"/>
    <w:rsid w:val="0054079A"/>
    <w:rsid w:val="00542D88"/>
    <w:rsid w:val="005620C8"/>
    <w:rsid w:val="00565496"/>
    <w:rsid w:val="00570E12"/>
    <w:rsid w:val="005773ED"/>
    <w:rsid w:val="00584152"/>
    <w:rsid w:val="005930A3"/>
    <w:rsid w:val="0059332F"/>
    <w:rsid w:val="00594BBC"/>
    <w:rsid w:val="005953CF"/>
    <w:rsid w:val="00597AE0"/>
    <w:rsid w:val="005C3890"/>
    <w:rsid w:val="005D4314"/>
    <w:rsid w:val="005D4CF7"/>
    <w:rsid w:val="005E0402"/>
    <w:rsid w:val="005E1D7C"/>
    <w:rsid w:val="005E3B1D"/>
    <w:rsid w:val="005F02BC"/>
    <w:rsid w:val="005F1D22"/>
    <w:rsid w:val="005F6834"/>
    <w:rsid w:val="005F73F6"/>
    <w:rsid w:val="0061145D"/>
    <w:rsid w:val="00612E09"/>
    <w:rsid w:val="00615E2F"/>
    <w:rsid w:val="006320A8"/>
    <w:rsid w:val="006453BC"/>
    <w:rsid w:val="00650AEE"/>
    <w:rsid w:val="00654D75"/>
    <w:rsid w:val="00657345"/>
    <w:rsid w:val="00683CFB"/>
    <w:rsid w:val="00693028"/>
    <w:rsid w:val="006939A6"/>
    <w:rsid w:val="006A0C22"/>
    <w:rsid w:val="006A0E45"/>
    <w:rsid w:val="006A5444"/>
    <w:rsid w:val="006B0F8C"/>
    <w:rsid w:val="006C48BB"/>
    <w:rsid w:val="006C63BE"/>
    <w:rsid w:val="006D301F"/>
    <w:rsid w:val="006D620E"/>
    <w:rsid w:val="0071671B"/>
    <w:rsid w:val="0071772D"/>
    <w:rsid w:val="00723D5F"/>
    <w:rsid w:val="00730F7D"/>
    <w:rsid w:val="00736DF0"/>
    <w:rsid w:val="00740AF3"/>
    <w:rsid w:val="00741FB5"/>
    <w:rsid w:val="00771239"/>
    <w:rsid w:val="00775557"/>
    <w:rsid w:val="00781086"/>
    <w:rsid w:val="0078264C"/>
    <w:rsid w:val="00791696"/>
    <w:rsid w:val="007A1AF2"/>
    <w:rsid w:val="007A6466"/>
    <w:rsid w:val="007B273F"/>
    <w:rsid w:val="007B3AB2"/>
    <w:rsid w:val="007D01A0"/>
    <w:rsid w:val="007E4194"/>
    <w:rsid w:val="007E4FC5"/>
    <w:rsid w:val="008121DE"/>
    <w:rsid w:val="008224A5"/>
    <w:rsid w:val="00831505"/>
    <w:rsid w:val="00831F87"/>
    <w:rsid w:val="00832D74"/>
    <w:rsid w:val="00834B46"/>
    <w:rsid w:val="008361DE"/>
    <w:rsid w:val="0083779B"/>
    <w:rsid w:val="008500B5"/>
    <w:rsid w:val="0086003A"/>
    <w:rsid w:val="00861F95"/>
    <w:rsid w:val="0086591A"/>
    <w:rsid w:val="00891EF6"/>
    <w:rsid w:val="00897294"/>
    <w:rsid w:val="008A0CE3"/>
    <w:rsid w:val="008A0DDF"/>
    <w:rsid w:val="008A1E2B"/>
    <w:rsid w:val="008B0002"/>
    <w:rsid w:val="008B40F5"/>
    <w:rsid w:val="008C16D8"/>
    <w:rsid w:val="008C5C40"/>
    <w:rsid w:val="008D1974"/>
    <w:rsid w:val="008E12D0"/>
    <w:rsid w:val="008F387B"/>
    <w:rsid w:val="0091253F"/>
    <w:rsid w:val="00915146"/>
    <w:rsid w:val="00923781"/>
    <w:rsid w:val="00926BD2"/>
    <w:rsid w:val="00944DD6"/>
    <w:rsid w:val="009478E7"/>
    <w:rsid w:val="00947974"/>
    <w:rsid w:val="00957E82"/>
    <w:rsid w:val="00961A7A"/>
    <w:rsid w:val="0096415D"/>
    <w:rsid w:val="0098135C"/>
    <w:rsid w:val="00990EF2"/>
    <w:rsid w:val="009914EC"/>
    <w:rsid w:val="00992C86"/>
    <w:rsid w:val="009A4FD9"/>
    <w:rsid w:val="009A6832"/>
    <w:rsid w:val="009A7682"/>
    <w:rsid w:val="009B0C30"/>
    <w:rsid w:val="009B1D84"/>
    <w:rsid w:val="009B7DD0"/>
    <w:rsid w:val="009C6C1E"/>
    <w:rsid w:val="009D3593"/>
    <w:rsid w:val="009D76EA"/>
    <w:rsid w:val="009F1B85"/>
    <w:rsid w:val="00A052EA"/>
    <w:rsid w:val="00A3150D"/>
    <w:rsid w:val="00A322B5"/>
    <w:rsid w:val="00A3751D"/>
    <w:rsid w:val="00A4477C"/>
    <w:rsid w:val="00A6024D"/>
    <w:rsid w:val="00A61BD7"/>
    <w:rsid w:val="00A63D5C"/>
    <w:rsid w:val="00A67AF3"/>
    <w:rsid w:val="00A7603C"/>
    <w:rsid w:val="00A91021"/>
    <w:rsid w:val="00A94840"/>
    <w:rsid w:val="00AA5016"/>
    <w:rsid w:val="00AB3763"/>
    <w:rsid w:val="00AB5A75"/>
    <w:rsid w:val="00AC2E25"/>
    <w:rsid w:val="00AD3C75"/>
    <w:rsid w:val="00AE47F1"/>
    <w:rsid w:val="00AF1DFF"/>
    <w:rsid w:val="00AF3461"/>
    <w:rsid w:val="00AF5A5D"/>
    <w:rsid w:val="00AF5CF3"/>
    <w:rsid w:val="00B21A9E"/>
    <w:rsid w:val="00B24A54"/>
    <w:rsid w:val="00B335EC"/>
    <w:rsid w:val="00B430D6"/>
    <w:rsid w:val="00B45A62"/>
    <w:rsid w:val="00B52DEA"/>
    <w:rsid w:val="00B53997"/>
    <w:rsid w:val="00B53BCE"/>
    <w:rsid w:val="00B548A0"/>
    <w:rsid w:val="00B649E6"/>
    <w:rsid w:val="00B65CC8"/>
    <w:rsid w:val="00B6747F"/>
    <w:rsid w:val="00B72D3F"/>
    <w:rsid w:val="00B8758D"/>
    <w:rsid w:val="00B9155A"/>
    <w:rsid w:val="00BA1B04"/>
    <w:rsid w:val="00BC1001"/>
    <w:rsid w:val="00BE1DD9"/>
    <w:rsid w:val="00BF2B64"/>
    <w:rsid w:val="00C076C6"/>
    <w:rsid w:val="00C15505"/>
    <w:rsid w:val="00C235BA"/>
    <w:rsid w:val="00C31674"/>
    <w:rsid w:val="00C3210A"/>
    <w:rsid w:val="00C40D00"/>
    <w:rsid w:val="00C43C7C"/>
    <w:rsid w:val="00C45257"/>
    <w:rsid w:val="00C5008A"/>
    <w:rsid w:val="00C50825"/>
    <w:rsid w:val="00C735B7"/>
    <w:rsid w:val="00C82F58"/>
    <w:rsid w:val="00C84AA4"/>
    <w:rsid w:val="00C87E3E"/>
    <w:rsid w:val="00C94F87"/>
    <w:rsid w:val="00CA569D"/>
    <w:rsid w:val="00CB555F"/>
    <w:rsid w:val="00CC0D62"/>
    <w:rsid w:val="00CC634B"/>
    <w:rsid w:val="00CC7C81"/>
    <w:rsid w:val="00CD6E3F"/>
    <w:rsid w:val="00CE0B59"/>
    <w:rsid w:val="00CE43B0"/>
    <w:rsid w:val="00CE6AE4"/>
    <w:rsid w:val="00CF179A"/>
    <w:rsid w:val="00CF70D1"/>
    <w:rsid w:val="00D11466"/>
    <w:rsid w:val="00D15EB4"/>
    <w:rsid w:val="00D40E18"/>
    <w:rsid w:val="00D42F3D"/>
    <w:rsid w:val="00D455F7"/>
    <w:rsid w:val="00D45E96"/>
    <w:rsid w:val="00D64175"/>
    <w:rsid w:val="00D652A6"/>
    <w:rsid w:val="00D65B0B"/>
    <w:rsid w:val="00D71FCC"/>
    <w:rsid w:val="00D77E18"/>
    <w:rsid w:val="00D92B3C"/>
    <w:rsid w:val="00DA6CA0"/>
    <w:rsid w:val="00DB3A57"/>
    <w:rsid w:val="00DB465A"/>
    <w:rsid w:val="00DB5851"/>
    <w:rsid w:val="00DE28DC"/>
    <w:rsid w:val="00DF49BF"/>
    <w:rsid w:val="00E041C7"/>
    <w:rsid w:val="00E1105F"/>
    <w:rsid w:val="00E37AA3"/>
    <w:rsid w:val="00E37C73"/>
    <w:rsid w:val="00E51E27"/>
    <w:rsid w:val="00E5762B"/>
    <w:rsid w:val="00E60CAD"/>
    <w:rsid w:val="00E70491"/>
    <w:rsid w:val="00E73AE2"/>
    <w:rsid w:val="00E84FA8"/>
    <w:rsid w:val="00E91B2A"/>
    <w:rsid w:val="00EC1427"/>
    <w:rsid w:val="00EC4220"/>
    <w:rsid w:val="00ED44CA"/>
    <w:rsid w:val="00ED4BC8"/>
    <w:rsid w:val="00EE77B0"/>
    <w:rsid w:val="00EE7861"/>
    <w:rsid w:val="00EF11E9"/>
    <w:rsid w:val="00F1604E"/>
    <w:rsid w:val="00F25509"/>
    <w:rsid w:val="00F27F27"/>
    <w:rsid w:val="00F31649"/>
    <w:rsid w:val="00F418F7"/>
    <w:rsid w:val="00F53DD6"/>
    <w:rsid w:val="00F61C28"/>
    <w:rsid w:val="00F651DF"/>
    <w:rsid w:val="00F72255"/>
    <w:rsid w:val="00F7561F"/>
    <w:rsid w:val="00F8616D"/>
    <w:rsid w:val="00F908FD"/>
    <w:rsid w:val="00F9091F"/>
    <w:rsid w:val="00F957C6"/>
    <w:rsid w:val="00FA504D"/>
    <w:rsid w:val="00FB4D1B"/>
    <w:rsid w:val="00FB6871"/>
    <w:rsid w:val="00FC02DF"/>
    <w:rsid w:val="00FC72F4"/>
    <w:rsid w:val="00FD2667"/>
    <w:rsid w:val="00FE5C44"/>
    <w:rsid w:val="00FF2013"/>
    <w:rsid w:val="00FF27FF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7ED0"/>
  <w15:docId w15:val="{A7115106-082A-4A0F-A881-C139DFA3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15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1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1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1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151C"/>
    <w:pPr>
      <w:ind w:left="720"/>
      <w:contextualSpacing/>
    </w:pPr>
  </w:style>
  <w:style w:type="table" w:styleId="TableGrid">
    <w:name w:val="Table Grid"/>
    <w:basedOn w:val="TableNormal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customStyle="1" w:styleId="TableLeft">
    <w:name w:val="Table Left"/>
    <w:rsid w:val="0024151C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customStyle="1" w:styleId="TableLeft9">
    <w:name w:val="Table Left 9"/>
    <w:rsid w:val="0024151C"/>
    <w:pPr>
      <w:keepNext/>
      <w:keepLines/>
      <w:tabs>
        <w:tab w:val="left" w:pos="360"/>
      </w:tabs>
      <w:spacing w:before="40" w:after="40" w:line="220" w:lineRule="exact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Paragraph">
    <w:name w:val="Paragraph"/>
    <w:rsid w:val="0024151C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FootnoteSymbol">
    <w:name w:val="Table Footnote Symbol"/>
    <w:rsid w:val="0024151C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TableTitleContinued">
    <w:name w:val="Table Title Continued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151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1C"/>
    <w:rPr>
      <w:lang w:val="en-US"/>
    </w:rPr>
  </w:style>
  <w:style w:type="paragraph" w:customStyle="1" w:styleId="Default">
    <w:name w:val="Default"/>
    <w:basedOn w:val="Normal"/>
    <w:rsid w:val="0024151C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4151C"/>
    <w:pPr>
      <w:spacing w:after="0" w:line="240" w:lineRule="auto"/>
    </w:pPr>
    <w:rPr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2415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initionList">
    <w:name w:val="Definition List"/>
    <w:basedOn w:val="Normal"/>
    <w:next w:val="DefinitionTerm"/>
    <w:uiPriority w:val="99"/>
    <w:rsid w:val="0024151C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4151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A2334-A68F-4666-B0B6-DA0D341DE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endes, PhD CMPP</dc:creator>
  <cp:lastModifiedBy>Sandra Mendes, PhD CMPP</cp:lastModifiedBy>
  <cp:revision>2</cp:revision>
  <cp:lastPrinted>2017-06-01T19:54:00Z</cp:lastPrinted>
  <dcterms:created xsi:type="dcterms:W3CDTF">2017-09-13T10:54:00Z</dcterms:created>
  <dcterms:modified xsi:type="dcterms:W3CDTF">2017-09-13T10:54:00Z</dcterms:modified>
</cp:coreProperties>
</file>